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Amplification conditions for the nine microsatellite loci used in this study in Southern Québec, Canada, in 2009 and 2010 (Modified from Dragoo et al. [59] and Munguia-Vega et al. [60]). </w:t>
      </w:r>
    </w:p>
    <w:tbl>
      <w:tblPr>
        <w:tblW w:w="1305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24"/>
        <w:gridCol w:w="7796"/>
        <w:gridCol w:w="4536"/>
      </w:tblGrid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PCR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Amplification conditions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fr-CA"/>
              </w:rPr>
              <w:t>Loci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CA"/>
              </w:rPr>
              <w:t>1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CA"/>
              </w:rPr>
              <w:t>94 °C 5 min, 40 cycles at 94 °C 30 s, 65°C 45 s, 72 °C 45 s, and 72 °C 10 m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nb-NO"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nb-NO" w:eastAsia="fr-CA"/>
              </w:rPr>
              <w:t>Meph42-15, Meph22-16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CA"/>
              </w:rPr>
              <w:t>2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CA"/>
              </w:rPr>
              <w:t>94 °C 5 min, 30 cycles at 94 °C 30 s, 61 °C 45 s, 72 °C 45 s, and 72 °C 10 m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CA"/>
              </w:rPr>
              <w:t>Meph22-70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CA"/>
              </w:rPr>
              <w:t>3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CA"/>
              </w:rPr>
              <w:t>94 °C 5 min, 40 cycles at 94 °C 30 s, 61 °C 45 s, 72 °C 45 s, and 72 °C 10 m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CA"/>
              </w:rPr>
              <w:t>Meph42-73, Meme84, Meph22-14, Meme15</w:t>
            </w:r>
          </w:p>
        </w:tc>
      </w:tr>
      <w:tr>
        <w:trPr/>
        <w:tc>
          <w:tcPr>
            <w:tcW w:w="72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CA"/>
              </w:rPr>
              <w:t>4</w:t>
            </w:r>
          </w:p>
        </w:tc>
        <w:tc>
          <w:tcPr>
            <w:tcW w:w="779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CA"/>
              </w:rPr>
              <w:t>94 °C 5 min, 40 cycles at 94 °C 30 s, 59 °C 30 s, 72 °C 30 s, and 72 °C 7 min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fr-CA"/>
              </w:rPr>
              <w:t>Meme75, Meph22-19</w:t>
            </w:r>
          </w:p>
        </w:tc>
      </w:tr>
    </w:tbl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mallCaps/>
          <w:sz w:val="28"/>
          <w:szCs w:val="24"/>
        </w:rPr>
      </w:pPr>
      <w:r>
        <w:rPr>
          <w:rFonts w:cs="Times New Roman" w:ascii="Times New Roman" w:hAnsi="Times New Roman"/>
          <w:b/>
          <w:smallCaps/>
          <w:sz w:val="28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mallCaps/>
          <w:sz w:val="28"/>
          <w:szCs w:val="24"/>
        </w:rPr>
      </w:pPr>
      <w:r>
        <w:rPr>
          <w:rFonts w:cs="Times New Roman" w:ascii="Times New Roman" w:hAnsi="Times New Roman"/>
          <w:b/>
          <w:smallCaps/>
          <w:sz w:val="28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Arial"/>
    <w:charset w:val="4d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Arial" w:hAnsi="Calibri;Arial" w:eastAsia="Calibri;Arial" w:cs="Calibri;Arial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21:02:00Z</dcterms:created>
  <dc:creator>Benoit Talbot</dc:creator>
  <dc:description/>
  <cp:keywords/>
  <dc:language>en-US</dc:language>
  <cp:lastModifiedBy>Benoit Talbot</cp:lastModifiedBy>
  <dcterms:modified xsi:type="dcterms:W3CDTF">2012-10-18T17:04:00Z</dcterms:modified>
  <cp:revision>4</cp:revision>
  <dc:subject/>
  <dc:title/>
</cp:coreProperties>
</file>